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6661" w:rsidRDefault="00C52CDC" w:rsidP="003D6661">
      <w:r>
        <w:rPr>
          <w:rFonts w:ascii="Times New Roman" w:hAnsi="Times New Roman"/>
          <w:b/>
          <w:bCs/>
        </w:rPr>
        <w:t>Table S2</w:t>
      </w:r>
      <w:r w:rsidRPr="00AF11D2">
        <w:rPr>
          <w:rFonts w:ascii="Times New Roman" w:hAnsi="Times New Roman"/>
          <w:b/>
          <w:bCs/>
        </w:rPr>
        <w:t>.</w:t>
      </w:r>
      <w:r w:rsidRPr="00AF11D2">
        <w:rPr>
          <w:rFonts w:ascii="Times New Roman" w:hAnsi="Times New Roman"/>
          <w:bCs/>
        </w:rPr>
        <w:t xml:space="preserve"> List of abbreviations of anatomical structures applied on Figures.</w:t>
      </w:r>
    </w:p>
    <w:p w:rsidR="003D6661" w:rsidRDefault="003D6661"/>
    <w:p w:rsidR="003D6661" w:rsidRDefault="003D6661" w:rsidP="003D6661">
      <w:r>
        <w:t xml:space="preserve">1A2 - first anal vein </w:t>
      </w:r>
    </w:p>
    <w:p w:rsidR="003D6661" w:rsidRDefault="003D6661" w:rsidP="003D6661">
      <w:r>
        <w:t>1ax2 - fore wing first axillary</w:t>
      </w:r>
    </w:p>
    <w:p w:rsidR="003D6661" w:rsidRDefault="003D6661" w:rsidP="003D6661">
      <w:r>
        <w:t>2ax2 - fore wing second axillary</w:t>
      </w:r>
    </w:p>
    <w:p w:rsidR="003D6661" w:rsidRDefault="003D6661" w:rsidP="003D6661">
      <w:r>
        <w:t>2ax3 - fore wing third axillary</w:t>
      </w:r>
    </w:p>
    <w:p w:rsidR="003D6661" w:rsidRDefault="003D6661" w:rsidP="003D6661">
      <w:r>
        <w:t xml:space="preserve">amp - anterolateral mesopectal projection </w:t>
      </w:r>
    </w:p>
    <w:p w:rsidR="005E10BB" w:rsidRDefault="005E10BB" w:rsidP="003D6661">
      <w:r>
        <w:t>afl – anal</w:t>
      </w:r>
      <w:r w:rsidR="00013301">
        <w:t>-marginal</w:t>
      </w:r>
      <w:r>
        <w:t xml:space="preserve"> fold line</w:t>
      </w:r>
    </w:p>
    <w:p w:rsidR="003D6661" w:rsidRDefault="003D6661" w:rsidP="003D6661">
      <w:r>
        <w:t xml:space="preserve">anf - anterodistal notch of the fore wing </w:t>
      </w:r>
    </w:p>
    <w:p w:rsidR="007D4645" w:rsidRDefault="007D4645" w:rsidP="003D6661">
      <w:r>
        <w:t>arf – anterior radial flexion line</w:t>
      </w:r>
    </w:p>
    <w:p w:rsidR="003D6661" w:rsidRDefault="003D6661" w:rsidP="003D6661">
      <w:r>
        <w:t>atp - anterior tentorial pit</w:t>
      </w:r>
    </w:p>
    <w:p w:rsidR="003D6661" w:rsidRDefault="003D6661" w:rsidP="003D6661">
      <w:r>
        <w:t>ba2 - mesobasalare</w:t>
      </w:r>
    </w:p>
    <w:p w:rsidR="003D6661" w:rsidRDefault="003D6661" w:rsidP="003D6661">
      <w:r>
        <w:t>c - costal vein</w:t>
      </w:r>
    </w:p>
    <w:p w:rsidR="003D6661" w:rsidRDefault="003D6661" w:rsidP="003D6661">
      <w:r>
        <w:t xml:space="preserve">cds - carina delimiting ventrally anterior region of prespecular sulcus </w:t>
      </w:r>
    </w:p>
    <w:p w:rsidR="002D2633" w:rsidRDefault="002D2633" w:rsidP="003D6661">
      <w:r>
        <w:t>cfl – claval flexion line</w:t>
      </w:r>
    </w:p>
    <w:p w:rsidR="003D6661" w:rsidRDefault="003D6661" w:rsidP="003D6661">
      <w:r>
        <w:t>dap - dorsal area of the metapectal-propodeal complex</w:t>
      </w:r>
    </w:p>
    <w:p w:rsidR="00013301" w:rsidRDefault="00013301" w:rsidP="003D6661">
      <w:r>
        <w:t>dfl – discal fold line</w:t>
      </w:r>
    </w:p>
    <w:p w:rsidR="003D6661" w:rsidRDefault="003D6661" w:rsidP="003D6661">
      <w:r>
        <w:t xml:space="preserve">dsp - dorsolateral setal patch of the metapectal-propodeal complex </w:t>
      </w:r>
    </w:p>
    <w:p w:rsidR="003D6661" w:rsidRDefault="003D6661" w:rsidP="003D6661">
      <w:r>
        <w:t>ED - epistomal distance</w:t>
      </w:r>
    </w:p>
    <w:p w:rsidR="003D6661" w:rsidRDefault="003D6661" w:rsidP="003D6661">
      <w:r>
        <w:t>EH - eye height</w:t>
      </w:r>
    </w:p>
    <w:p w:rsidR="003D6661" w:rsidRDefault="003D6661" w:rsidP="003D6661">
      <w:r>
        <w:t xml:space="preserve">gsr - gastral scrobe </w:t>
      </w:r>
    </w:p>
    <w:p w:rsidR="003D6661" w:rsidRDefault="003D6661" w:rsidP="003D6661">
      <w:r>
        <w:t>hcx2 - fore wing humeral complex</w:t>
      </w:r>
    </w:p>
    <w:p w:rsidR="003D6661" w:rsidRDefault="003D6661" w:rsidP="003D6661">
      <w:r>
        <w:t>HW - head width</w:t>
      </w:r>
    </w:p>
    <w:p w:rsidR="003D6661" w:rsidRDefault="003D6661" w:rsidP="003D6661">
      <w:r>
        <w:t>IOS - interocellar space</w:t>
      </w:r>
    </w:p>
    <w:p w:rsidR="003D6661" w:rsidRDefault="003D6661" w:rsidP="003D6661">
      <w:r>
        <w:t>LOL - lateral ocellar length</w:t>
      </w:r>
    </w:p>
    <w:p w:rsidR="003D6661" w:rsidRDefault="003D6661" w:rsidP="003D6661">
      <w:r>
        <w:t xml:space="preserve">lvp - lateroventral carina of petiole </w:t>
      </w:r>
    </w:p>
    <w:p w:rsidR="003D6661" w:rsidRDefault="003D6661" w:rsidP="003D6661">
      <w:r>
        <w:t>M2 - medial vein</w:t>
      </w:r>
    </w:p>
    <w:p w:rsidR="003D6661" w:rsidRDefault="003D6661" w:rsidP="003D6661">
      <w:r>
        <w:t>mcn - mandibular condyle</w:t>
      </w:r>
    </w:p>
    <w:p w:rsidR="003D6661" w:rsidRDefault="003D6661" w:rsidP="003D6661">
      <w:r>
        <w:t>mcn - mandibular condyle</w:t>
      </w:r>
    </w:p>
    <w:p w:rsidR="005E10BB" w:rsidRDefault="003D6661" w:rsidP="003D6661">
      <w:r>
        <w:t>MD - malar distance</w:t>
      </w:r>
    </w:p>
    <w:p w:rsidR="009D66AC" w:rsidRDefault="009D66AC" w:rsidP="003D6661">
      <w:r>
        <w:t>mehi – mesosoma height</w:t>
      </w:r>
    </w:p>
    <w:p w:rsidR="003D6661" w:rsidRDefault="005E10BB" w:rsidP="003D6661">
      <w:r>
        <w:t>mfl – median flexion line</w:t>
      </w:r>
    </w:p>
    <w:p w:rsidR="003D6661" w:rsidRDefault="003D6661" w:rsidP="003D6661">
      <w:r>
        <w:t>mpc - mesopleural carina</w:t>
      </w:r>
    </w:p>
    <w:p w:rsidR="003D6661" w:rsidRDefault="003D6661" w:rsidP="003D6661">
      <w:r>
        <w:t>MPL - dorsal area of the metapectal-propodeal complex median length</w:t>
      </w:r>
    </w:p>
    <w:p w:rsidR="003D6661" w:rsidRDefault="003D6661" w:rsidP="003D6661">
      <w:r>
        <w:t>mpl2 - fore wing median plate</w:t>
      </w:r>
    </w:p>
    <w:p w:rsidR="003D6661" w:rsidRDefault="003D6661" w:rsidP="003D6661">
      <w:r>
        <w:t xml:space="preserve">mps - metapleural sulcus </w:t>
      </w:r>
    </w:p>
    <w:p w:rsidR="003D6661" w:rsidRDefault="003D6661" w:rsidP="003D6661">
      <w:r>
        <w:t>MSL - mesoscutellum median length</w:t>
      </w:r>
    </w:p>
    <w:p w:rsidR="003D6661" w:rsidRDefault="003D6661" w:rsidP="003D6661">
      <w:r>
        <w:t>OOL - ocello-ocular length</w:t>
      </w:r>
    </w:p>
    <w:p w:rsidR="003D6661" w:rsidRDefault="003D6661" w:rsidP="003D6661">
      <w:r>
        <w:t xml:space="preserve">pfl - prestigmal </w:t>
      </w:r>
      <w:r w:rsidR="005E10BB">
        <w:t>flexion</w:t>
      </w:r>
      <w:r>
        <w:t xml:space="preserve"> line</w:t>
      </w:r>
    </w:p>
    <w:p w:rsidR="003D6661" w:rsidRDefault="003D6661" w:rsidP="003D6661">
      <w:r>
        <w:t>pnf - posterodistal notch of the fore wing</w:t>
      </w:r>
    </w:p>
    <w:p w:rsidR="00013301" w:rsidRDefault="00013301" w:rsidP="003D6661">
      <w:r>
        <w:t>prf – posterior radial fold line</w:t>
      </w:r>
    </w:p>
    <w:p w:rsidR="003D6661" w:rsidRDefault="003D6661" w:rsidP="003D6661">
      <w:r>
        <w:t xml:space="preserve">psm - profemoral scrobe of the mesopectus </w:t>
      </w:r>
    </w:p>
    <w:p w:rsidR="003D6661" w:rsidRDefault="003D6661" w:rsidP="003D6661">
      <w:r>
        <w:t xml:space="preserve">psr - petiolar scrobe </w:t>
      </w:r>
    </w:p>
    <w:p w:rsidR="003D6661" w:rsidRDefault="003D6661" w:rsidP="003D6661">
      <w:r>
        <w:t xml:space="preserve">pss - prespecular suclus </w:t>
      </w:r>
    </w:p>
    <w:p w:rsidR="003D6661" w:rsidRDefault="003D6661" w:rsidP="003D6661">
      <w:r>
        <w:t xml:space="preserve">ptn - posterior tooth of the mandible </w:t>
      </w:r>
    </w:p>
    <w:p w:rsidR="003D6661" w:rsidRDefault="003D6661" w:rsidP="003D6661">
      <w:r>
        <w:t>R2 - radial vein</w:t>
      </w:r>
    </w:p>
    <w:p w:rsidR="003D6661" w:rsidRDefault="003D6661" w:rsidP="003D6661">
      <w:r>
        <w:t xml:space="preserve">ret - retinaculum </w:t>
      </w:r>
    </w:p>
    <w:p w:rsidR="003D6661" w:rsidRDefault="003D6661" w:rsidP="003D6661">
      <w:r>
        <w:t>Sc2 - subcostal vein</w:t>
      </w:r>
    </w:p>
    <w:p w:rsidR="003D6661" w:rsidRDefault="003D6661" w:rsidP="003D6661">
      <w:r>
        <w:t xml:space="preserve">sca - scrobal carina of the anteromesoscutum </w:t>
      </w:r>
    </w:p>
    <w:p w:rsidR="003D6661" w:rsidRDefault="003D6661" w:rsidP="003D6661">
      <w:r>
        <w:t>sfl - poststigmal fold line</w:t>
      </w:r>
    </w:p>
    <w:p w:rsidR="003D6661" w:rsidRDefault="003D6661" w:rsidP="003D6661">
      <w:r>
        <w:t xml:space="preserve">spec - speculum </w:t>
      </w:r>
    </w:p>
    <w:p w:rsidR="003D6661" w:rsidRDefault="003D6661" w:rsidP="003D6661">
      <w:r>
        <w:t xml:space="preserve">spt - setiferous patches on dorsal region of abdominal terga </w:t>
      </w:r>
    </w:p>
    <w:sectPr w:rsidR="003D6661" w:rsidSect="003D6661">
      <w:pgSz w:w="12240" w:h="15840"/>
      <w:pgMar w:top="1440" w:right="180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D6661"/>
    <w:rsid w:val="00013301"/>
    <w:rsid w:val="00040522"/>
    <w:rsid w:val="00056E00"/>
    <w:rsid w:val="002D2633"/>
    <w:rsid w:val="0032288F"/>
    <w:rsid w:val="003D6661"/>
    <w:rsid w:val="005E10BB"/>
    <w:rsid w:val="0073789D"/>
    <w:rsid w:val="007D4645"/>
    <w:rsid w:val="007E2583"/>
    <w:rsid w:val="009D66AC"/>
    <w:rsid w:val="00C52CDC"/>
    <w:rsid w:val="00DC5EA1"/>
    <w:rsid w:val="00E36785"/>
  </w:rsids>
  <m:mathPr>
    <m:mathFont m:val="Georgia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BAC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239</Words>
  <Characters>1363</Characters>
  <Application>Microsoft Macintosh Word</Application>
  <DocSecurity>0</DocSecurity>
  <Lines>11</Lines>
  <Paragraphs>2</Paragraphs>
  <ScaleCrop>false</ScaleCrop>
  <LinksUpToDate>false</LinksUpToDate>
  <CharactersWithSpaces>16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 .</dc:creator>
  <cp:keywords/>
  <cp:lastModifiedBy>. .</cp:lastModifiedBy>
  <cp:revision>5</cp:revision>
  <dcterms:created xsi:type="dcterms:W3CDTF">2013-06-17T21:33:00Z</dcterms:created>
  <dcterms:modified xsi:type="dcterms:W3CDTF">2014-03-24T17:08:00Z</dcterms:modified>
</cp:coreProperties>
</file>